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0D3C5" w14:textId="77777777" w:rsidR="00D21767" w:rsidRDefault="001C05DF">
      <w:r>
        <w:t xml:space="preserve">Additional File </w:t>
      </w:r>
      <w:r w:rsidR="00DE748B">
        <w:t>3</w:t>
      </w:r>
      <w:bookmarkStart w:id="0" w:name="_GoBack"/>
      <w:bookmarkEnd w:id="0"/>
      <w:r>
        <w:t>: Emihu1plus sequence is available at:</w:t>
      </w:r>
    </w:p>
    <w:p w14:paraId="68F8E97B" w14:textId="77777777" w:rsidR="001C05DF" w:rsidRDefault="001C05DF"/>
    <w:p w14:paraId="30220760" w14:textId="77777777" w:rsidR="001C05DF" w:rsidRDefault="001C05DF" w:rsidP="001C05DF">
      <w:r w:rsidRPr="001C05DF">
        <w:t>http://incpm-2.weizmann.ac.il/bioinfo/Esti/txpaper/Additional_file_1.txt</w:t>
      </w:r>
    </w:p>
    <w:sectPr w:rsidR="001C05DF" w:rsidSect="00285D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5DF"/>
    <w:rsid w:val="001C05DF"/>
    <w:rsid w:val="00285D97"/>
    <w:rsid w:val="00D21767"/>
    <w:rsid w:val="00DE7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B2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</Words>
  <Characters>111</Characters>
  <Application>Microsoft Macintosh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fra</dc:creator>
  <cp:keywords/>
  <dc:description/>
  <cp:lastModifiedBy>shifra</cp:lastModifiedBy>
  <cp:revision>2</cp:revision>
  <cp:lastPrinted>2013-08-29T12:54:00Z</cp:lastPrinted>
  <dcterms:created xsi:type="dcterms:W3CDTF">2013-08-29T12:53:00Z</dcterms:created>
  <dcterms:modified xsi:type="dcterms:W3CDTF">2013-11-21T12:54:00Z</dcterms:modified>
</cp:coreProperties>
</file>